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94"/>
        <w:gridCol w:w="755"/>
        <w:gridCol w:w="7578"/>
        <w:gridCol w:w="4196"/>
      </w:tblGrid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253" w:type="pct"/>
          </w:tcPr>
          <w:p w:rsidR="00775AD0" w:rsidRPr="0022554A" w:rsidRDefault="00775AD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2539" w:type="pct"/>
            <w:vAlign w:val="bottom"/>
          </w:tcPr>
          <w:p w:rsidR="00775AD0" w:rsidRPr="0022554A" w:rsidRDefault="00775AD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06" w:type="pct"/>
          </w:tcPr>
          <w:p w:rsidR="00775AD0" w:rsidRPr="0022554A" w:rsidRDefault="00EF5F4F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</w:t>
            </w:r>
            <w:r w:rsidRPr="00EF5F4F">
              <w:rPr>
                <w:bCs/>
                <w:sz w:val="20"/>
              </w:rPr>
              <w:t>ection and paragraph numbers</w:t>
            </w:r>
          </w:p>
        </w:tc>
      </w:tr>
      <w:tr w:rsidR="00775AD0" w:rsidRPr="0022554A" w:rsidTr="00AC4169">
        <w:tc>
          <w:tcPr>
            <w:tcW w:w="802" w:type="pct"/>
            <w:vMerge w:val="restart"/>
          </w:tcPr>
          <w:p w:rsidR="00775AD0" w:rsidRPr="002602FB" w:rsidRDefault="00775AD0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253" w:type="pct"/>
            <w:vMerge w:val="restar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775AD0" w:rsidRPr="0022554A" w:rsidTr="00AC4169">
        <w:tc>
          <w:tcPr>
            <w:tcW w:w="802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253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abstract</w:t>
            </w:r>
          </w:p>
        </w:tc>
      </w:tr>
      <w:tr w:rsidR="00775AD0" w:rsidRPr="0022554A" w:rsidTr="00775AD0">
        <w:tc>
          <w:tcPr>
            <w:tcW w:w="5000" w:type="pct"/>
            <w:gridSpan w:val="4"/>
          </w:tcPr>
          <w:p w:rsidR="00775AD0" w:rsidRPr="0022554A" w:rsidRDefault="00775A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</w:t>
            </w:r>
            <w:r w:rsidR="004A1962">
              <w:rPr>
                <w:sz w:val="20"/>
              </w:rPr>
              <w:t>3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040937"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4</w:t>
            </w:r>
          </w:p>
        </w:tc>
      </w:tr>
      <w:tr w:rsidR="00775AD0" w:rsidRPr="0022554A" w:rsidTr="00775AD0">
        <w:tc>
          <w:tcPr>
            <w:tcW w:w="5000" w:type="pct"/>
            <w:gridSpan w:val="4"/>
          </w:tcPr>
          <w:p w:rsidR="00775AD0" w:rsidRPr="0022554A" w:rsidRDefault="00775A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</w:t>
            </w:r>
            <w:r w:rsidR="00AF2DF9">
              <w:rPr>
                <w:sz w:val="20"/>
              </w:rPr>
              <w:t>3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06" w:type="pct"/>
          </w:tcPr>
          <w:p w:rsidR="00EF5F4F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</w:t>
            </w:r>
            <w:r w:rsidR="00AF2DF9">
              <w:rPr>
                <w:sz w:val="20"/>
              </w:rPr>
              <w:t>3</w:t>
            </w:r>
          </w:p>
        </w:tc>
      </w:tr>
      <w:bookmarkEnd w:id="25"/>
      <w:bookmarkEnd w:id="26"/>
      <w:tr w:rsidR="00775AD0" w:rsidRPr="0022554A" w:rsidTr="00AC4169">
        <w:tc>
          <w:tcPr>
            <w:tcW w:w="802" w:type="pct"/>
            <w:vMerge w:val="restar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253" w:type="pct"/>
            <w:vMerge w:val="restar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2539" w:type="pct"/>
          </w:tcPr>
          <w:p w:rsidR="00775AD0" w:rsidRPr="0022554A" w:rsidRDefault="00775AD0" w:rsidP="00775AD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2</w:t>
            </w:r>
          </w:p>
        </w:tc>
      </w:tr>
      <w:tr w:rsidR="00775AD0" w:rsidRPr="0022554A" w:rsidTr="00AC4169">
        <w:tc>
          <w:tcPr>
            <w:tcW w:w="802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253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39" w:type="pct"/>
          </w:tcPr>
          <w:p w:rsidR="00775AD0" w:rsidRPr="00775AD0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06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06" w:type="pct"/>
          </w:tcPr>
          <w:p w:rsidR="00EF5F4F" w:rsidRDefault="00EF5F4F" w:rsidP="00775AD0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utcomes and measures</w:t>
            </w:r>
            <w:r>
              <w:rPr>
                <w:sz w:val="20"/>
              </w:rPr>
              <w:t xml:space="preserve">, </w:t>
            </w:r>
          </w:p>
          <w:p w:rsidR="00EF5F4F" w:rsidRPr="0022554A" w:rsidRDefault="00EF5F4F" w:rsidP="00775AD0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</w:tc>
      </w:tr>
      <w:tr w:rsidR="00775AD0" w:rsidRPr="0022554A" w:rsidTr="00AC4169">
        <w:trPr>
          <w:trHeight w:val="294"/>
        </w:trPr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06" w:type="pct"/>
          </w:tcPr>
          <w:p w:rsidR="00EF5F4F" w:rsidRDefault="00EF5F4F" w:rsidP="00EF5F4F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utcomes and measures</w:t>
            </w:r>
            <w:r>
              <w:rPr>
                <w:sz w:val="20"/>
              </w:rPr>
              <w:t xml:space="preserve">, </w:t>
            </w:r>
          </w:p>
          <w:p w:rsidR="00775AD0" w:rsidRPr="00AF2DF9" w:rsidRDefault="00EF5F4F" w:rsidP="00EF5F4F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06" w:type="pct"/>
          </w:tcPr>
          <w:p w:rsidR="00AF6D72" w:rsidRDefault="00AF6D72" w:rsidP="00AF6D72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utcomes and measures</w:t>
            </w:r>
            <w:r>
              <w:rPr>
                <w:sz w:val="20"/>
              </w:rPr>
              <w:t xml:space="preserve">, </w:t>
            </w:r>
          </w:p>
          <w:p w:rsidR="00344B50" w:rsidRPr="0022554A" w:rsidRDefault="00AF6D72" w:rsidP="00AF6D7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06" w:type="pct"/>
          </w:tcPr>
          <w:p w:rsidR="00775AD0" w:rsidRPr="0022554A" w:rsidRDefault="00AC41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236"/>
        <w:gridCol w:w="4158"/>
      </w:tblGrid>
      <w:tr w:rsidR="00191A23" w:rsidRPr="0022554A" w:rsidTr="007B521E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AF6D72" w:rsidRDefault="00AF6D72" w:rsidP="00AF6D72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utcomes and measures</w:t>
            </w:r>
            <w:r>
              <w:rPr>
                <w:sz w:val="20"/>
              </w:rPr>
              <w:t xml:space="preserve">, </w:t>
            </w:r>
          </w:p>
          <w:p w:rsidR="00191A23" w:rsidRPr="0022554A" w:rsidRDefault="00AF6D72" w:rsidP="00AF6D72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</w:tc>
      </w:tr>
      <w:tr w:rsidR="00191A23" w:rsidRPr="0022554A" w:rsidTr="007B521E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</w:t>
            </w:r>
            <w:r w:rsidR="00AF6D72">
              <w:rPr>
                <w:sz w:val="20"/>
              </w:rPr>
              <w:t>5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775AD0" w:rsidP="00627F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</w:t>
            </w:r>
            <w:r w:rsidR="00AF6D72">
              <w:rPr>
                <w:sz w:val="20"/>
              </w:rPr>
              <w:t>6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775AD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</w:t>
            </w:r>
            <w:r w:rsidR="00AF6D72">
              <w:rPr>
                <w:sz w:val="20"/>
              </w:rPr>
              <w:t>7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36" w:type="dxa"/>
          </w:tcPr>
          <w:p w:rsidR="00191A23" w:rsidRPr="0022554A" w:rsidRDefault="00191A23" w:rsidP="00775AD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</w:t>
            </w:r>
            <w:r w:rsidR="00AF6D72">
              <w:rPr>
                <w:sz w:val="20"/>
              </w:rPr>
              <w:t>7</w:t>
            </w: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7B521E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066F52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7B4D95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7B4D95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223953" w:rsidP="00066F52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>, paragraph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223953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223953" w:rsidP="00066F52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>, paragraph 1</w:t>
            </w:r>
          </w:p>
        </w:tc>
      </w:tr>
      <w:tr w:rsidR="00223953" w:rsidRPr="0022554A" w:rsidTr="007B521E">
        <w:trPr>
          <w:trHeight w:val="295"/>
        </w:trPr>
        <w:tc>
          <w:tcPr>
            <w:tcW w:w="0" w:type="auto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4158" w:type="dxa"/>
          </w:tcPr>
          <w:p w:rsidR="0022395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>, paragraph 2</w:t>
            </w:r>
          </w:p>
        </w:tc>
      </w:tr>
      <w:tr w:rsidR="00223953" w:rsidRPr="0022554A" w:rsidTr="007B521E">
        <w:tc>
          <w:tcPr>
            <w:tcW w:w="0" w:type="auto"/>
            <w:vMerge w:val="restart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223953" w:rsidRPr="006149D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223953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>, paragraph 3</w:t>
            </w:r>
            <w:r w:rsidR="000E4C0C">
              <w:rPr>
                <w:sz w:val="20"/>
              </w:rPr>
              <w:t>-4</w:t>
            </w:r>
          </w:p>
          <w:p w:rsidR="003342FA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2,</w:t>
            </w:r>
          </w:p>
          <w:p w:rsidR="003342FA" w:rsidRPr="0022554A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3</w:t>
            </w:r>
          </w:p>
        </w:tc>
      </w:tr>
      <w:tr w:rsidR="00223953" w:rsidRPr="0022554A" w:rsidTr="007B521E"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223953" w:rsidRPr="006149D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223953" w:rsidRPr="0022554A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223953" w:rsidRPr="0022554A" w:rsidTr="007B521E"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223953" w:rsidRPr="006149D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310"/>
        <w:gridCol w:w="4084"/>
      </w:tblGrid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Default="00BB2283" w:rsidP="004D2EEA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 w:rsidR="002B5597">
              <w:rPr>
                <w:sz w:val="20"/>
              </w:rPr>
              <w:t>, paragraph 5</w:t>
            </w:r>
          </w:p>
          <w:p w:rsidR="00BB2283" w:rsidRPr="0022554A" w:rsidRDefault="00BB2283" w:rsidP="004D2EE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</w:t>
            </w: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4D2EE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310" w:type="dxa"/>
          </w:tcPr>
          <w:p w:rsidR="00191A23" w:rsidRPr="0022554A" w:rsidRDefault="00191A23" w:rsidP="001D3A0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4D2EEA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>, paragraph 1</w:t>
            </w: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2B5597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 xml:space="preserve">, paragraph </w:t>
            </w:r>
            <w:r w:rsidR="002B5597">
              <w:rPr>
                <w:sz w:val="20"/>
              </w:rPr>
              <w:t>8-13</w:t>
            </w: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2B5597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>, paragraph 2-</w:t>
            </w:r>
            <w:r w:rsidR="002B5597">
              <w:rPr>
                <w:sz w:val="20"/>
              </w:rPr>
              <w:t>7</w:t>
            </w: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4D2EEA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 xml:space="preserve">, paragraph </w:t>
            </w:r>
            <w:r w:rsidR="002B5597">
              <w:rPr>
                <w:sz w:val="20"/>
              </w:rPr>
              <w:t>14</w:t>
            </w:r>
            <w:bookmarkStart w:id="92" w:name="_GoBack"/>
            <w:bookmarkEnd w:id="92"/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191A23" w:rsidRPr="0022554A" w:rsidRDefault="00191A23" w:rsidP="004D2EE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Default="001D2322" w:rsidP="004D2EE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</w:t>
            </w:r>
            <w:r w:rsidRPr="001D2322">
              <w:rPr>
                <w:sz w:val="20"/>
              </w:rPr>
              <w:t>unding</w:t>
            </w:r>
          </w:p>
          <w:p w:rsidR="001D2322" w:rsidRPr="0022554A" w:rsidRDefault="001D2322" w:rsidP="004D2EEA">
            <w:pPr>
              <w:tabs>
                <w:tab w:val="left" w:pos="5400"/>
              </w:tabs>
              <w:rPr>
                <w:sz w:val="20"/>
              </w:rPr>
            </w:pPr>
            <w:r w:rsidRPr="001D2322">
              <w:rPr>
                <w:sz w:val="20"/>
              </w:rPr>
              <w:t>Role of the funding source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8F4" w:rsidRDefault="00E928F4">
      <w:r>
        <w:separator/>
      </w:r>
    </w:p>
  </w:endnote>
  <w:endnote w:type="continuationSeparator" w:id="0">
    <w:p w:rsidR="00E928F4" w:rsidRDefault="00E92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5597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8F4" w:rsidRDefault="00E928F4">
      <w:r>
        <w:separator/>
      </w:r>
    </w:p>
  </w:footnote>
  <w:footnote w:type="continuationSeparator" w:id="0">
    <w:p w:rsidR="00E928F4" w:rsidRDefault="00E92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MTU2MDYyMzO3NLRQ0lEKTi0uzszPAykwrgUAsuPpfCwAAAA="/>
  </w:docVars>
  <w:rsids>
    <w:rsidRoot w:val="002D1ABE"/>
    <w:rsid w:val="00002974"/>
    <w:rsid w:val="00005F0F"/>
    <w:rsid w:val="00023515"/>
    <w:rsid w:val="00040937"/>
    <w:rsid w:val="00066F52"/>
    <w:rsid w:val="00093E3A"/>
    <w:rsid w:val="000B39CA"/>
    <w:rsid w:val="000B6FD4"/>
    <w:rsid w:val="000E3193"/>
    <w:rsid w:val="000E4C0C"/>
    <w:rsid w:val="000E691B"/>
    <w:rsid w:val="000F26ED"/>
    <w:rsid w:val="00110BFB"/>
    <w:rsid w:val="00134AAC"/>
    <w:rsid w:val="00191A23"/>
    <w:rsid w:val="001A495C"/>
    <w:rsid w:val="001A75E9"/>
    <w:rsid w:val="001D2322"/>
    <w:rsid w:val="001D3A0D"/>
    <w:rsid w:val="001E02AD"/>
    <w:rsid w:val="0021265E"/>
    <w:rsid w:val="00215E03"/>
    <w:rsid w:val="00223953"/>
    <w:rsid w:val="00224268"/>
    <w:rsid w:val="0022554A"/>
    <w:rsid w:val="00226A29"/>
    <w:rsid w:val="002552FD"/>
    <w:rsid w:val="002602FB"/>
    <w:rsid w:val="002B385C"/>
    <w:rsid w:val="002B5597"/>
    <w:rsid w:val="002C731D"/>
    <w:rsid w:val="002D06D0"/>
    <w:rsid w:val="002D1ABE"/>
    <w:rsid w:val="002F1A87"/>
    <w:rsid w:val="003342FA"/>
    <w:rsid w:val="003354B7"/>
    <w:rsid w:val="00344B50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1962"/>
    <w:rsid w:val="004A31B3"/>
    <w:rsid w:val="004A32C8"/>
    <w:rsid w:val="004D2EEA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27F15"/>
    <w:rsid w:val="006375F2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5AD0"/>
    <w:rsid w:val="007B4D95"/>
    <w:rsid w:val="007B521E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67A0D"/>
    <w:rsid w:val="00A729D6"/>
    <w:rsid w:val="00A938BF"/>
    <w:rsid w:val="00AB7BC4"/>
    <w:rsid w:val="00AC4169"/>
    <w:rsid w:val="00AE23EB"/>
    <w:rsid w:val="00AE2C57"/>
    <w:rsid w:val="00AF2DF9"/>
    <w:rsid w:val="00AF4615"/>
    <w:rsid w:val="00AF6D72"/>
    <w:rsid w:val="00B50DF8"/>
    <w:rsid w:val="00B54EA0"/>
    <w:rsid w:val="00B60EFB"/>
    <w:rsid w:val="00B65366"/>
    <w:rsid w:val="00B77807"/>
    <w:rsid w:val="00B940E9"/>
    <w:rsid w:val="00BA1206"/>
    <w:rsid w:val="00BB2283"/>
    <w:rsid w:val="00BC7FE6"/>
    <w:rsid w:val="00BE3709"/>
    <w:rsid w:val="00BE3BDD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928F4"/>
    <w:rsid w:val="00EA6E28"/>
    <w:rsid w:val="00EF5F4F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3853AF-7827-4912-9E35-5EED7657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5181A9C-D989-4C75-BF4C-F9917CEF86C0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7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en shanquan</cp:lastModifiedBy>
  <cp:revision>20</cp:revision>
  <cp:lastPrinted>2014-09-01T08:36:00Z</cp:lastPrinted>
  <dcterms:created xsi:type="dcterms:W3CDTF">2014-09-01T14:20:00Z</dcterms:created>
  <dcterms:modified xsi:type="dcterms:W3CDTF">2022-06-2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